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p53-Mdm2 discrete uncertain model: Stability analysis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% Yong-Jun Shin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BioLab Cornell (2013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Requires MATLAB Robust Control Toolbox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% Uncertain model Set 1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y: Mdm2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u: p53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ear all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ose all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n_w_y = 0.8737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y = 0.0830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n_w_z = 0.3627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z = 0.0825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n_w_zy = 0.2662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zy = 0.0343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n_w_yz = 0.1656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yz = 0.1169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y = ureal('u_w_y', mean_w_y, 'range', [mean_w_y-std_w_y mean_w_y+std_w_y]); 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z = ureal('u_w_z', mean_w_y, 'range', [mean_w_z-std_w_z mean_w_z+std_w_z]); 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zy = ureal('u_w_zy', mean_w_y, 'range', [mean_w_zy-std_w_zy mean_w_zy+std_w_zy]); 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yz = ureal('u_w_yz', mean_w_y, 'range', [mean_w_yz-std_w_yz mean_w_yz+std_w_yz]);  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_xy = 0.1; % assume w_xy = 0.1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 = [w_xy*u_w_yz];  % numerator of G(z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n = [1 -(u_w_y+u_w_z) u_w_y*u_w_z+u_w_yz*u_w_zy];  % denominator of G(z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 = tf(num, den, 0.11); % discrete-time model with sampling period 0.11 hour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Monte Carlo random sampling (100) of combinations of 4 uncertain parameters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and the resulting pole-zero ma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gure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zmap(usample (G,100)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zgrid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% Uncertain model Set 2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y: Mdm2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u: p53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ear all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ose all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n_w_y = 0.8737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y = 0.0830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n_w_z = 0.3627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z = 0.0825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n_w_zy = 0.2662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zy = 0.0343;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20"/>
          <w:szCs w:val="20"/>
        </w:rPr>
        <w:t>mean_w_yz = 0.6708;  % 0.1656 --&gt; 0.6708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yz = 0.1169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y = ureal('u_w_y', mean_w_y, 'range', [mean_w_y-std_w_y mean_w_y+std_w_y]); 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z = ureal('u_w_z', mean_w_y, 'range', [mean_w_z-std_w_z mean_w_z+std_w_z]); 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zy = ureal('u_w_zy', mean_w_y, 'range', [mean_w_zy-std_w_zy mean_w_zy+std_w_zy]); 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yz = ureal('u_w_yz', mean_w_y, 'range', [mean_w_yz-std_w_yz mean_w_yz+std_w_yz]);  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_xy = 0.1; % assume w_xy = 0.1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 = [w_xy*u_w_yz];  % numerator of G(z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n = [1 -(u_w_y+u_w_z) u_w_y*u_w_z+u_w_yz*u_w_zy];  % denominator of G(z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 = tf(num, den, 0.11); % discrete-time model with sampling period 0.11 hour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Monte Carlo random sampling (100) of combinations of 4 uncertain parameters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and the resulting pole-zero ma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gure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zmap(usample (G,100)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zgrid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% Uncertain model Set 3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y: Mdm2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 u: p53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c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ear all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lose all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n_w_y = 0.8737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y = 0.0830;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20"/>
          <w:szCs w:val="20"/>
        </w:rPr>
        <w:t>mean_w_z = 0.0998;   % 0.3627 --&gt; 0.0998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z = 0.0825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ean_w_zy = 0.2662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zy = 0.0343;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20"/>
          <w:szCs w:val="20"/>
        </w:rPr>
        <w:t>mean_w_yz = 0.6708;  % 0.1656 --&gt; 0.6708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std_w_yz = 0.1169;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y = ureal('u_w_y', mean_w_y, 'range', [mean_w_y-std_w_y mean_w_y+std_w_y]); 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z = ureal('u_w_z', mean_w_y, 'range', [mean_w_z-std_w_z mean_w_z+std_w_z]); 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zy = ureal('u_w_zy', mean_w_y, 'range', [mean_w_zy-std_w_zy mean_w_zy+std_w_zy]); 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u_w_yz = ureal('u_w_yz', mean_w_y, 'range', [mean_w_yz-std_w_yz mean_w_yz+std_w_yz]);  </w:t>
      </w:r>
    </w:p>
    <w:p>
      <w:pPr>
        <w:pStyle w:val="Normal"/>
        <w:spacing w:before="0" w:after="0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w_xy = 0.1; % assume w_xy = 0.1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num = [w_xy*u_w_yz];  % numerator of G(z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den = [1 -(u_w_y+u_w_z) u_w_y*u_w_z+u_w_yz*u_w_zy];  % denominator of G(z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 = tf(num, den, 0.11); % discrete-time model with sampling period 0.11 hour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Monte Carlo random sampling (100) of combinations of 4 uncertain parameters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%and the resulting pole-zero map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igure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zmap(usample (G,100))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zgrid</w:t>
      </w:r>
    </w:p>
    <w:p>
      <w:pPr>
        <w:pStyle w:val="Normal"/>
        <w:spacing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7:52:00Z</dcterms:created>
  <dc:creator>yshin</dc:creator>
  <dc:description/>
  <cp:keywords/>
  <dc:language>en-US</dc:language>
  <cp:lastModifiedBy>setup</cp:lastModifiedBy>
  <dcterms:modified xsi:type="dcterms:W3CDTF">2013-08-28T19:01:00Z</dcterms:modified>
  <cp:revision>5</cp:revision>
  <dc:subject/>
  <dc:title/>
</cp:coreProperties>
</file>